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0340" w:rsidRDefault="00560340" w:rsidP="00B90D8F">
      <w:pPr>
        <w:spacing w:line="480" w:lineRule="auto"/>
        <w:rPr>
          <w:rFonts w:ascii="Times New Roman" w:hAnsi="Times New Roman" w:cs="Times New Roman"/>
          <w:b/>
          <w:sz w:val="24"/>
          <w:szCs w:val="18"/>
          <w:lang w:val="en-GB"/>
        </w:rPr>
      </w:pPr>
      <w:proofErr w:type="gramStart"/>
      <w:r w:rsidRPr="002277E1">
        <w:rPr>
          <w:rFonts w:ascii="Times New Roman" w:hAnsi="Times New Roman" w:cs="Times New Roman"/>
          <w:b/>
          <w:sz w:val="24"/>
          <w:szCs w:val="18"/>
          <w:lang w:val="en-GB"/>
        </w:rPr>
        <w:t>Supplementary Table S2.</w:t>
      </w:r>
      <w:proofErr w:type="gramEnd"/>
      <w:r w:rsidRPr="002277E1">
        <w:rPr>
          <w:rFonts w:ascii="Times New Roman" w:hAnsi="Times New Roman" w:cs="Times New Roman"/>
          <w:b/>
          <w:sz w:val="24"/>
          <w:szCs w:val="18"/>
          <w:lang w:val="en-GB"/>
        </w:rPr>
        <w:t xml:space="preserve"> List of antibodies used in the work</w:t>
      </w:r>
      <w:bookmarkStart w:id="0" w:name="_GoBack"/>
      <w:bookmarkEnd w:id="0"/>
    </w:p>
    <w:tbl>
      <w:tblPr>
        <w:tblStyle w:val="PlainTable42"/>
        <w:tblpPr w:leftFromText="141" w:rightFromText="141" w:vertAnchor="page" w:horzAnchor="margin" w:tblpY="2176"/>
        <w:tblW w:w="5000" w:type="pct"/>
        <w:tblLook w:val="04A0" w:firstRow="1" w:lastRow="0" w:firstColumn="1" w:lastColumn="0" w:noHBand="0" w:noVBand="1"/>
      </w:tblPr>
      <w:tblGrid>
        <w:gridCol w:w="2907"/>
        <w:gridCol w:w="2906"/>
        <w:gridCol w:w="2907"/>
      </w:tblGrid>
      <w:tr w:rsidR="00560340" w:rsidRPr="00C15021" w:rsidTr="005603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60340" w:rsidRPr="00C15021" w:rsidRDefault="00560340" w:rsidP="005603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0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gen</w:t>
            </w:r>
          </w:p>
        </w:tc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60340" w:rsidRPr="00C15021" w:rsidRDefault="00560340" w:rsidP="00560340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150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nal Dilution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0340" w:rsidRPr="00C15021" w:rsidRDefault="00560340" w:rsidP="00560340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150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plier</w:t>
            </w:r>
          </w:p>
        </w:tc>
      </w:tr>
      <w:tr w:rsidR="00560340" w:rsidRPr="00C15021" w:rsidTr="005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560340" w:rsidRPr="00C15021" w:rsidRDefault="00560340" w:rsidP="00560340">
            <w:pPr>
              <w:spacing w:before="40" w:after="40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150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ary antibodies</w:t>
            </w:r>
          </w:p>
        </w:tc>
      </w:tr>
      <w:tr w:rsidR="00560340" w:rsidRPr="00C15021" w:rsidTr="0056034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560340" w:rsidRPr="00C15021" w:rsidRDefault="00560340" w:rsidP="00560340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C15021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Caspase-3 (#9662)</w:t>
            </w:r>
          </w:p>
          <w:p w:rsidR="00560340" w:rsidRPr="00C15021" w:rsidRDefault="00560340" w:rsidP="00560340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C15021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rabbit polyclonal)</w:t>
            </w:r>
          </w:p>
        </w:tc>
        <w:tc>
          <w:tcPr>
            <w:tcW w:w="1666" w:type="pct"/>
            <w:shd w:val="clear" w:color="auto" w:fill="FFFFFF" w:themeFill="background1"/>
            <w:vAlign w:val="center"/>
          </w:tcPr>
          <w:p w:rsidR="00560340" w:rsidRPr="00C15021" w:rsidRDefault="00560340" w:rsidP="005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0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300</w:t>
            </w:r>
          </w:p>
          <w:p w:rsidR="00560340" w:rsidRPr="00C15021" w:rsidRDefault="00560340" w:rsidP="005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0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Western blot)</w:t>
            </w:r>
          </w:p>
        </w:tc>
        <w:tc>
          <w:tcPr>
            <w:tcW w:w="1667" w:type="pct"/>
            <w:vMerge w:val="restar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60340" w:rsidRPr="00C15021" w:rsidRDefault="00560340" w:rsidP="005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0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 Signaling Technology</w:t>
            </w:r>
          </w:p>
        </w:tc>
      </w:tr>
      <w:tr w:rsidR="00560340" w:rsidRPr="00C15021" w:rsidTr="005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560340" w:rsidRPr="00C15021" w:rsidRDefault="00560340" w:rsidP="00560340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C15021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hospho</w:t>
            </w:r>
            <w:proofErr w:type="spellEnd"/>
            <w:r w:rsidRPr="00C15021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-Histone H3 (Ser10) (#9701)</w:t>
            </w:r>
          </w:p>
          <w:p w:rsidR="00560340" w:rsidRPr="00C15021" w:rsidRDefault="00560340" w:rsidP="00560340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C15021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rabbit polyclonal)</w:t>
            </w:r>
          </w:p>
        </w:tc>
        <w:tc>
          <w:tcPr>
            <w:tcW w:w="1666" w:type="pct"/>
            <w:shd w:val="clear" w:color="auto" w:fill="FFFFFF" w:themeFill="background1"/>
            <w:vAlign w:val="center"/>
          </w:tcPr>
          <w:p w:rsidR="00560340" w:rsidRPr="00C15021" w:rsidRDefault="00560340" w:rsidP="005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0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100</w:t>
            </w:r>
          </w:p>
          <w:p w:rsidR="00560340" w:rsidRPr="00C15021" w:rsidRDefault="00560340" w:rsidP="005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0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Western blot)</w:t>
            </w:r>
          </w:p>
        </w:tc>
        <w:tc>
          <w:tcPr>
            <w:tcW w:w="1667" w:type="pct"/>
            <w:vMerge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60340" w:rsidRPr="00C15021" w:rsidRDefault="00560340" w:rsidP="005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60340" w:rsidRPr="00C15021" w:rsidTr="0056034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60340" w:rsidRPr="00C15021" w:rsidRDefault="00560340" w:rsidP="00560340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C15021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Histone H3 (#9715)</w:t>
            </w:r>
          </w:p>
          <w:p w:rsidR="00560340" w:rsidRPr="00C15021" w:rsidRDefault="00560340" w:rsidP="00560340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C15021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rabbit polyclonal)</w:t>
            </w:r>
          </w:p>
        </w:tc>
        <w:tc>
          <w:tcPr>
            <w:tcW w:w="1666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60340" w:rsidRPr="00C15021" w:rsidRDefault="00560340" w:rsidP="005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0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1000</w:t>
            </w:r>
          </w:p>
          <w:p w:rsidR="00560340" w:rsidRPr="00C15021" w:rsidRDefault="00560340" w:rsidP="005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0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Western blot)</w:t>
            </w:r>
          </w:p>
        </w:tc>
        <w:tc>
          <w:tcPr>
            <w:tcW w:w="1667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60340" w:rsidRPr="00C15021" w:rsidRDefault="00560340" w:rsidP="005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60340" w:rsidRPr="00C15021" w:rsidTr="005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560340" w:rsidRPr="00C15021" w:rsidRDefault="00560340" w:rsidP="00560340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C15021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ARP (C2-10)</w:t>
            </w:r>
          </w:p>
          <w:p w:rsidR="00560340" w:rsidRPr="00C15021" w:rsidRDefault="00560340" w:rsidP="00560340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C15021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mouse monoclonal)</w:t>
            </w:r>
          </w:p>
        </w:tc>
        <w:tc>
          <w:tcPr>
            <w:tcW w:w="1666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60340" w:rsidRPr="00C15021" w:rsidRDefault="00560340" w:rsidP="005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0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1000</w:t>
            </w:r>
          </w:p>
          <w:p w:rsidR="00560340" w:rsidRPr="00C15021" w:rsidRDefault="00560340" w:rsidP="005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0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Western blot)</w:t>
            </w:r>
          </w:p>
        </w:tc>
        <w:tc>
          <w:tcPr>
            <w:tcW w:w="1667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60340" w:rsidRPr="00C15021" w:rsidRDefault="00560340" w:rsidP="005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0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nta Cruz Biotechnology</w:t>
            </w:r>
          </w:p>
        </w:tc>
      </w:tr>
      <w:tr w:rsidR="00560340" w:rsidRPr="00C15021" w:rsidTr="0056034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560340" w:rsidRPr="00C15021" w:rsidRDefault="00560340" w:rsidP="00560340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C15021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p53 (DO-1) </w:t>
            </w:r>
          </w:p>
          <w:p w:rsidR="00560340" w:rsidRPr="00C15021" w:rsidRDefault="00560340" w:rsidP="005603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021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mouse monoclonal)</w:t>
            </w:r>
          </w:p>
        </w:tc>
        <w:tc>
          <w:tcPr>
            <w:tcW w:w="1666" w:type="pct"/>
            <w:shd w:val="clear" w:color="auto" w:fill="FFFFFF" w:themeFill="background1"/>
            <w:vAlign w:val="center"/>
          </w:tcPr>
          <w:p w:rsidR="00560340" w:rsidRPr="00C15021" w:rsidRDefault="00560340" w:rsidP="005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0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5000</w:t>
            </w:r>
          </w:p>
          <w:p w:rsidR="00560340" w:rsidRPr="00C15021" w:rsidRDefault="00560340" w:rsidP="005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0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Western blot)</w:t>
            </w:r>
          </w:p>
        </w:tc>
        <w:tc>
          <w:tcPr>
            <w:tcW w:w="1667" w:type="pct"/>
            <w:vMerge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60340" w:rsidRPr="00C15021" w:rsidRDefault="00560340" w:rsidP="005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60340" w:rsidRPr="00C15021" w:rsidTr="005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560340" w:rsidRPr="00C15021" w:rsidRDefault="00560340" w:rsidP="00560340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C15021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BAX (2D2)</w:t>
            </w:r>
          </w:p>
          <w:p w:rsidR="00560340" w:rsidRPr="00C15021" w:rsidRDefault="00560340" w:rsidP="005603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021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mouse monoclonal)</w:t>
            </w:r>
          </w:p>
        </w:tc>
        <w:tc>
          <w:tcPr>
            <w:tcW w:w="1666" w:type="pct"/>
            <w:shd w:val="clear" w:color="auto" w:fill="FFFFFF" w:themeFill="background1"/>
            <w:vAlign w:val="center"/>
          </w:tcPr>
          <w:p w:rsidR="00560340" w:rsidRPr="00C15021" w:rsidRDefault="00560340" w:rsidP="005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0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100</w:t>
            </w:r>
          </w:p>
          <w:p w:rsidR="00560340" w:rsidRPr="00C15021" w:rsidRDefault="00560340" w:rsidP="005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0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Western blot)</w:t>
            </w:r>
          </w:p>
        </w:tc>
        <w:tc>
          <w:tcPr>
            <w:tcW w:w="1667" w:type="pct"/>
            <w:vMerge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60340" w:rsidRPr="00C15021" w:rsidRDefault="00560340" w:rsidP="005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60340" w:rsidRPr="00C15021" w:rsidTr="0056034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560340" w:rsidRPr="00C15021" w:rsidRDefault="00560340" w:rsidP="00560340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C15021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Bcl-2 (C-2)</w:t>
            </w:r>
          </w:p>
          <w:p w:rsidR="00560340" w:rsidRPr="00C15021" w:rsidRDefault="00560340" w:rsidP="005603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021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mouse monoclonal)</w:t>
            </w:r>
          </w:p>
        </w:tc>
        <w:tc>
          <w:tcPr>
            <w:tcW w:w="1666" w:type="pct"/>
            <w:shd w:val="clear" w:color="auto" w:fill="FFFFFF" w:themeFill="background1"/>
            <w:vAlign w:val="center"/>
          </w:tcPr>
          <w:p w:rsidR="00560340" w:rsidRPr="00C15021" w:rsidRDefault="00560340" w:rsidP="005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0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200</w:t>
            </w:r>
          </w:p>
          <w:p w:rsidR="00560340" w:rsidRPr="00C15021" w:rsidRDefault="00560340" w:rsidP="005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0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Western blot)</w:t>
            </w:r>
          </w:p>
        </w:tc>
        <w:tc>
          <w:tcPr>
            <w:tcW w:w="1667" w:type="pct"/>
            <w:vMerge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60340" w:rsidRPr="00C15021" w:rsidRDefault="00560340" w:rsidP="005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60340" w:rsidRPr="00C15021" w:rsidTr="005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560340" w:rsidRPr="00C15021" w:rsidRDefault="00560340" w:rsidP="00560340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C15021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KC</w:t>
            </w:r>
            <w:r w:rsidRPr="00C15021">
              <w:rPr>
                <w:rFonts w:ascii="Symbol" w:hAnsi="Symbol" w:cs="Times New Roman"/>
                <w:b w:val="0"/>
                <w:sz w:val="20"/>
                <w:szCs w:val="20"/>
                <w:lang w:val="en-US"/>
              </w:rPr>
              <w:t></w:t>
            </w:r>
            <w:r w:rsidRPr="00C15021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(G-9)</w:t>
            </w:r>
          </w:p>
          <w:p w:rsidR="00560340" w:rsidRPr="00C15021" w:rsidRDefault="00560340" w:rsidP="00560340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C15021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mouse monoclonal)</w:t>
            </w:r>
          </w:p>
        </w:tc>
        <w:tc>
          <w:tcPr>
            <w:tcW w:w="1666" w:type="pct"/>
            <w:shd w:val="clear" w:color="auto" w:fill="FFFFFF" w:themeFill="background1"/>
            <w:vAlign w:val="center"/>
          </w:tcPr>
          <w:p w:rsidR="00560340" w:rsidRPr="00C15021" w:rsidRDefault="00560340" w:rsidP="005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0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300</w:t>
            </w:r>
          </w:p>
          <w:p w:rsidR="00560340" w:rsidRPr="00C15021" w:rsidRDefault="00560340" w:rsidP="005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0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Western blot)</w:t>
            </w:r>
          </w:p>
        </w:tc>
        <w:tc>
          <w:tcPr>
            <w:tcW w:w="1667" w:type="pct"/>
            <w:vMerge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60340" w:rsidRPr="00C15021" w:rsidRDefault="00560340" w:rsidP="005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60340" w:rsidRPr="00C15021" w:rsidTr="0056034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560340" w:rsidRPr="00C15021" w:rsidRDefault="00560340" w:rsidP="00560340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C15021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Cytochrome </w:t>
            </w:r>
            <w:r w:rsidRPr="00C15021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c</w:t>
            </w:r>
            <w:r w:rsidRPr="00C15021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(A-8)</w:t>
            </w:r>
          </w:p>
          <w:p w:rsidR="00560340" w:rsidRPr="00C15021" w:rsidRDefault="00560340" w:rsidP="00560340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C15021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mouse monoclonal)</w:t>
            </w:r>
          </w:p>
        </w:tc>
        <w:tc>
          <w:tcPr>
            <w:tcW w:w="1666" w:type="pct"/>
            <w:shd w:val="clear" w:color="auto" w:fill="FFFFFF" w:themeFill="background1"/>
            <w:vAlign w:val="center"/>
          </w:tcPr>
          <w:p w:rsidR="00560340" w:rsidRPr="00C15021" w:rsidRDefault="00560340" w:rsidP="005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0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50</w:t>
            </w:r>
          </w:p>
          <w:p w:rsidR="00560340" w:rsidRPr="00C15021" w:rsidRDefault="00560340" w:rsidP="005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0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Western blot)</w:t>
            </w:r>
          </w:p>
        </w:tc>
        <w:tc>
          <w:tcPr>
            <w:tcW w:w="1667" w:type="pct"/>
            <w:vMerge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60340" w:rsidRPr="00C15021" w:rsidRDefault="00560340" w:rsidP="005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60340" w:rsidRPr="00C15021" w:rsidTr="005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560340" w:rsidRPr="00C15021" w:rsidRDefault="00560340" w:rsidP="00560340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C15021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HCAM (CD44) (F-4)</w:t>
            </w:r>
          </w:p>
          <w:p w:rsidR="00560340" w:rsidRPr="00C15021" w:rsidRDefault="00560340" w:rsidP="00560340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C15021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mouse monoclonal)</w:t>
            </w:r>
          </w:p>
        </w:tc>
        <w:tc>
          <w:tcPr>
            <w:tcW w:w="1666" w:type="pct"/>
            <w:shd w:val="clear" w:color="auto" w:fill="FFFFFF" w:themeFill="background1"/>
            <w:vAlign w:val="center"/>
          </w:tcPr>
          <w:p w:rsidR="00560340" w:rsidRPr="00C15021" w:rsidRDefault="00560340" w:rsidP="005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0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200</w:t>
            </w:r>
          </w:p>
          <w:p w:rsidR="00560340" w:rsidRPr="00C15021" w:rsidRDefault="00560340" w:rsidP="005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0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Western blot)</w:t>
            </w:r>
          </w:p>
        </w:tc>
        <w:tc>
          <w:tcPr>
            <w:tcW w:w="1667" w:type="pct"/>
            <w:vMerge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60340" w:rsidRPr="00C15021" w:rsidRDefault="00560340" w:rsidP="005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60340" w:rsidRPr="00C15021" w:rsidTr="0056034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560340" w:rsidRPr="00C15021" w:rsidRDefault="00560340" w:rsidP="00560340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C15021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COX IV (F-8)</w:t>
            </w:r>
          </w:p>
          <w:p w:rsidR="00560340" w:rsidRPr="00C15021" w:rsidRDefault="00560340" w:rsidP="00560340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C15021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mouse monoclonal)</w:t>
            </w:r>
          </w:p>
        </w:tc>
        <w:tc>
          <w:tcPr>
            <w:tcW w:w="1666" w:type="pct"/>
            <w:shd w:val="clear" w:color="auto" w:fill="FFFFFF" w:themeFill="background1"/>
            <w:vAlign w:val="center"/>
          </w:tcPr>
          <w:p w:rsidR="00560340" w:rsidRPr="00C15021" w:rsidRDefault="00560340" w:rsidP="005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0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500</w:t>
            </w:r>
          </w:p>
          <w:p w:rsidR="00560340" w:rsidRPr="00C15021" w:rsidRDefault="00560340" w:rsidP="005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0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Western blot)</w:t>
            </w:r>
          </w:p>
        </w:tc>
        <w:tc>
          <w:tcPr>
            <w:tcW w:w="1667" w:type="pct"/>
            <w:vMerge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60340" w:rsidRPr="00C15021" w:rsidRDefault="00560340" w:rsidP="005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60340" w:rsidRPr="00C15021" w:rsidTr="005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60340" w:rsidRPr="00C15021" w:rsidRDefault="00560340" w:rsidP="00560340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C15021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GAPDH (6C5)</w:t>
            </w:r>
          </w:p>
          <w:p w:rsidR="00560340" w:rsidRPr="00C15021" w:rsidRDefault="00560340" w:rsidP="00560340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C15021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mouse monoclonal)</w:t>
            </w:r>
          </w:p>
        </w:tc>
        <w:tc>
          <w:tcPr>
            <w:tcW w:w="1666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60340" w:rsidRPr="00C15021" w:rsidRDefault="00560340" w:rsidP="005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0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10000</w:t>
            </w:r>
          </w:p>
          <w:p w:rsidR="00560340" w:rsidRPr="00C15021" w:rsidRDefault="00560340" w:rsidP="005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0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Western blot)</w:t>
            </w:r>
          </w:p>
        </w:tc>
        <w:tc>
          <w:tcPr>
            <w:tcW w:w="1667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60340" w:rsidRPr="00C15021" w:rsidRDefault="00560340" w:rsidP="005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60340" w:rsidRPr="00C15021" w:rsidTr="0056034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560340" w:rsidRPr="00C15021" w:rsidRDefault="00560340" w:rsidP="00560340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C15021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urvivin</w:t>
            </w:r>
            <w:proofErr w:type="spellEnd"/>
            <w:r w:rsidRPr="00C15021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(ab76424)</w:t>
            </w:r>
          </w:p>
          <w:p w:rsidR="00560340" w:rsidRPr="00C15021" w:rsidRDefault="00560340" w:rsidP="005603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021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rabbit monoclonal)</w:t>
            </w:r>
          </w:p>
        </w:tc>
        <w:tc>
          <w:tcPr>
            <w:tcW w:w="1666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60340" w:rsidRPr="00C15021" w:rsidRDefault="00560340" w:rsidP="005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0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10000</w:t>
            </w:r>
          </w:p>
          <w:p w:rsidR="00560340" w:rsidRPr="00C15021" w:rsidRDefault="00560340" w:rsidP="005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0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Western blot)</w:t>
            </w:r>
          </w:p>
        </w:tc>
        <w:tc>
          <w:tcPr>
            <w:tcW w:w="1667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60340" w:rsidRPr="00C15021" w:rsidRDefault="00560340" w:rsidP="005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150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cam</w:t>
            </w:r>
            <w:proofErr w:type="spellEnd"/>
          </w:p>
        </w:tc>
      </w:tr>
      <w:tr w:rsidR="00560340" w:rsidRPr="00C15021" w:rsidTr="005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560340" w:rsidRPr="00C15021" w:rsidRDefault="00560340" w:rsidP="00560340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C15021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ALDH2 (ab108306)</w:t>
            </w:r>
          </w:p>
          <w:p w:rsidR="00560340" w:rsidRPr="00C15021" w:rsidRDefault="00560340" w:rsidP="005603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021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rabbit monoclonal)</w:t>
            </w:r>
          </w:p>
        </w:tc>
        <w:tc>
          <w:tcPr>
            <w:tcW w:w="1666" w:type="pct"/>
            <w:shd w:val="clear" w:color="auto" w:fill="FFFFFF" w:themeFill="background1"/>
            <w:vAlign w:val="center"/>
          </w:tcPr>
          <w:p w:rsidR="00560340" w:rsidRPr="00C15021" w:rsidRDefault="00560340" w:rsidP="005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0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1000</w:t>
            </w:r>
          </w:p>
          <w:p w:rsidR="00560340" w:rsidRPr="00C15021" w:rsidRDefault="00560340" w:rsidP="005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0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Western blot)</w:t>
            </w:r>
          </w:p>
        </w:tc>
        <w:tc>
          <w:tcPr>
            <w:tcW w:w="1667" w:type="pct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60340" w:rsidRPr="00C15021" w:rsidRDefault="00560340" w:rsidP="005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60340" w:rsidRPr="00C15021" w:rsidTr="0056034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560340" w:rsidRPr="00C15021" w:rsidRDefault="00560340" w:rsidP="00560340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C15021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MMP-9 (ab38898)</w:t>
            </w:r>
          </w:p>
          <w:p w:rsidR="00560340" w:rsidRPr="00C15021" w:rsidRDefault="00560340" w:rsidP="005603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021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rabbit polyclonal)</w:t>
            </w:r>
          </w:p>
        </w:tc>
        <w:tc>
          <w:tcPr>
            <w:tcW w:w="1666" w:type="pct"/>
            <w:shd w:val="clear" w:color="auto" w:fill="FFFFFF" w:themeFill="background1"/>
            <w:vAlign w:val="center"/>
          </w:tcPr>
          <w:p w:rsidR="00560340" w:rsidRPr="00C15021" w:rsidRDefault="00560340" w:rsidP="005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0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200</w:t>
            </w:r>
          </w:p>
          <w:p w:rsidR="00560340" w:rsidRPr="00C15021" w:rsidRDefault="00560340" w:rsidP="005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0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Western blot)</w:t>
            </w:r>
          </w:p>
        </w:tc>
        <w:tc>
          <w:tcPr>
            <w:tcW w:w="1667" w:type="pct"/>
            <w:vMerge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60340" w:rsidRPr="00C15021" w:rsidRDefault="00560340" w:rsidP="005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60340" w:rsidRPr="00C15021" w:rsidTr="005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60340" w:rsidRPr="00C15021" w:rsidRDefault="00560340" w:rsidP="00560340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C15021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Histone </w:t>
            </w:r>
            <w:r w:rsidRPr="00C15021">
              <w:rPr>
                <w:rFonts w:ascii="Symbol" w:hAnsi="Symbol" w:cs="Times New Roman"/>
                <w:b w:val="0"/>
                <w:sz w:val="20"/>
                <w:szCs w:val="20"/>
                <w:lang w:val="en-US"/>
              </w:rPr>
              <w:t></w:t>
            </w:r>
            <w:r w:rsidRPr="00C15021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H2AX (phospho-Ser139)</w:t>
            </w:r>
          </w:p>
          <w:p w:rsidR="00560340" w:rsidRPr="00C15021" w:rsidRDefault="00560340" w:rsidP="00560340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C15021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rabbit monoclonal)</w:t>
            </w:r>
          </w:p>
        </w:tc>
        <w:tc>
          <w:tcPr>
            <w:tcW w:w="1666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60340" w:rsidRPr="00C15021" w:rsidRDefault="00560340" w:rsidP="005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0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50</w:t>
            </w:r>
          </w:p>
          <w:p w:rsidR="00560340" w:rsidRPr="00C15021" w:rsidRDefault="00560340" w:rsidP="005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0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Western blot)</w:t>
            </w:r>
          </w:p>
        </w:tc>
        <w:tc>
          <w:tcPr>
            <w:tcW w:w="1667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60340" w:rsidRPr="00C15021" w:rsidRDefault="00560340" w:rsidP="005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60340" w:rsidRPr="00C15021" w:rsidTr="0056034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560340" w:rsidRPr="00C15021" w:rsidRDefault="00560340" w:rsidP="00560340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C15021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Myc</w:t>
            </w:r>
            <w:proofErr w:type="spellEnd"/>
          </w:p>
          <w:p w:rsidR="00560340" w:rsidRPr="00C15021" w:rsidRDefault="00560340" w:rsidP="00560340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C15021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rabbit polyclonal)</w:t>
            </w:r>
          </w:p>
        </w:tc>
        <w:tc>
          <w:tcPr>
            <w:tcW w:w="1666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60340" w:rsidRPr="00C15021" w:rsidRDefault="00560340" w:rsidP="005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0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500</w:t>
            </w:r>
          </w:p>
          <w:p w:rsidR="00560340" w:rsidRPr="00C15021" w:rsidRDefault="00560340" w:rsidP="005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0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immunofluorescence)</w:t>
            </w:r>
          </w:p>
        </w:tc>
        <w:tc>
          <w:tcPr>
            <w:tcW w:w="1667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60340" w:rsidRPr="00C15021" w:rsidRDefault="00560340" w:rsidP="005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0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lipore</w:t>
            </w:r>
          </w:p>
        </w:tc>
      </w:tr>
      <w:tr w:rsidR="00560340" w:rsidRPr="00C15021" w:rsidTr="005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60340" w:rsidRPr="00C15021" w:rsidRDefault="00560340" w:rsidP="00560340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C15021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Caspase-3 (AB3623)</w:t>
            </w:r>
          </w:p>
          <w:p w:rsidR="00560340" w:rsidRPr="00C15021" w:rsidRDefault="00560340" w:rsidP="005603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021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rabbit polyclonal)</w:t>
            </w:r>
          </w:p>
        </w:tc>
        <w:tc>
          <w:tcPr>
            <w:tcW w:w="1666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60340" w:rsidRPr="00C15021" w:rsidRDefault="00560340" w:rsidP="005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0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100</w:t>
            </w:r>
          </w:p>
          <w:p w:rsidR="00560340" w:rsidRPr="00C15021" w:rsidRDefault="00560340" w:rsidP="005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0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immunohistochemistry)</w:t>
            </w:r>
          </w:p>
        </w:tc>
        <w:tc>
          <w:tcPr>
            <w:tcW w:w="1667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60340" w:rsidRPr="00C15021" w:rsidRDefault="00560340" w:rsidP="005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60340" w:rsidRPr="00C15021" w:rsidTr="0056034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560340" w:rsidRPr="00C15021" w:rsidRDefault="00560340" w:rsidP="00560340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C15021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Ki-67 (SP6)</w:t>
            </w:r>
          </w:p>
          <w:p w:rsidR="00560340" w:rsidRPr="00C15021" w:rsidRDefault="00560340" w:rsidP="0056034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C15021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rabbit monoclonal)</w:t>
            </w:r>
          </w:p>
        </w:tc>
        <w:tc>
          <w:tcPr>
            <w:tcW w:w="1666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60340" w:rsidRPr="00C15021" w:rsidRDefault="00560340" w:rsidP="005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0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200</w:t>
            </w:r>
          </w:p>
          <w:p w:rsidR="00560340" w:rsidRPr="00C15021" w:rsidRDefault="00560340" w:rsidP="005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0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immunohistochemistry)</w:t>
            </w:r>
          </w:p>
        </w:tc>
        <w:tc>
          <w:tcPr>
            <w:tcW w:w="1667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60340" w:rsidRPr="00C15021" w:rsidRDefault="00560340" w:rsidP="005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0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erce Thermo Scientific</w:t>
            </w:r>
          </w:p>
        </w:tc>
      </w:tr>
      <w:tr w:rsidR="00560340" w:rsidRPr="00C15021" w:rsidTr="005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560340" w:rsidRPr="00C15021" w:rsidRDefault="00560340" w:rsidP="00560340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C15021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BAX (6A7)</w:t>
            </w:r>
          </w:p>
          <w:p w:rsidR="00560340" w:rsidRPr="00C15021" w:rsidRDefault="00560340" w:rsidP="00560340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highlight w:val="yellow"/>
                <w:lang w:val="en-US"/>
              </w:rPr>
            </w:pPr>
            <w:r w:rsidRPr="00C15021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mouse monoclonal)</w:t>
            </w:r>
          </w:p>
        </w:tc>
        <w:tc>
          <w:tcPr>
            <w:tcW w:w="1666" w:type="pct"/>
            <w:shd w:val="clear" w:color="auto" w:fill="FFFFFF" w:themeFill="background1"/>
            <w:vAlign w:val="center"/>
          </w:tcPr>
          <w:p w:rsidR="00560340" w:rsidRPr="00C15021" w:rsidRDefault="00560340" w:rsidP="005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0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200</w:t>
            </w:r>
          </w:p>
          <w:p w:rsidR="00560340" w:rsidRPr="00C15021" w:rsidRDefault="00560340" w:rsidP="005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0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immunohistochemistry)</w:t>
            </w:r>
          </w:p>
        </w:tc>
        <w:tc>
          <w:tcPr>
            <w:tcW w:w="1667" w:type="pct"/>
            <w:vMerge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60340" w:rsidRPr="00C15021" w:rsidRDefault="00560340" w:rsidP="005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60340" w:rsidRPr="00C15021" w:rsidTr="0056034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560340" w:rsidRPr="00C15021" w:rsidRDefault="00560340" w:rsidP="00560340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C15021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VEGF (VG1)</w:t>
            </w:r>
          </w:p>
          <w:p w:rsidR="00560340" w:rsidRPr="00C15021" w:rsidRDefault="00560340" w:rsidP="0056034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C15021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mouse monoclonal)</w:t>
            </w:r>
          </w:p>
        </w:tc>
        <w:tc>
          <w:tcPr>
            <w:tcW w:w="1666" w:type="pct"/>
            <w:shd w:val="clear" w:color="auto" w:fill="FFFFFF" w:themeFill="background1"/>
            <w:vAlign w:val="center"/>
          </w:tcPr>
          <w:p w:rsidR="00560340" w:rsidRPr="00C15021" w:rsidRDefault="00560340" w:rsidP="005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0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200</w:t>
            </w:r>
          </w:p>
          <w:p w:rsidR="00560340" w:rsidRPr="00C15021" w:rsidRDefault="00560340" w:rsidP="005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150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immunohistochemistry)</w:t>
            </w:r>
          </w:p>
        </w:tc>
        <w:tc>
          <w:tcPr>
            <w:tcW w:w="1667" w:type="pct"/>
            <w:vMerge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60340" w:rsidRPr="00C15021" w:rsidRDefault="00560340" w:rsidP="005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60340" w:rsidRPr="00C15021" w:rsidTr="005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vAlign w:val="center"/>
          </w:tcPr>
          <w:p w:rsidR="00560340" w:rsidRPr="00C15021" w:rsidRDefault="00560340" w:rsidP="0056034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666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560340" w:rsidRPr="00C15021" w:rsidRDefault="00560340" w:rsidP="005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1502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condary antibodies</w:t>
            </w:r>
          </w:p>
        </w:tc>
        <w:tc>
          <w:tcPr>
            <w:tcW w:w="1667" w:type="pct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560340" w:rsidRPr="00C15021" w:rsidRDefault="00560340" w:rsidP="005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60340" w:rsidRPr="00C15021" w:rsidTr="0056034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60340" w:rsidRPr="00C15021" w:rsidRDefault="00560340" w:rsidP="00560340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C15021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Alexa Fluor 488-coupled antibody</w:t>
            </w:r>
          </w:p>
        </w:tc>
        <w:tc>
          <w:tcPr>
            <w:tcW w:w="1666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60340" w:rsidRPr="00C15021" w:rsidRDefault="00560340" w:rsidP="005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0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2000</w:t>
            </w:r>
          </w:p>
          <w:p w:rsidR="00560340" w:rsidRPr="00C15021" w:rsidRDefault="00560340" w:rsidP="005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0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immunofluorescence)</w:t>
            </w:r>
          </w:p>
        </w:tc>
        <w:tc>
          <w:tcPr>
            <w:tcW w:w="166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60340" w:rsidRPr="00C15021" w:rsidRDefault="00560340" w:rsidP="005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0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vitrogen</w:t>
            </w:r>
          </w:p>
        </w:tc>
      </w:tr>
      <w:tr w:rsidR="00560340" w:rsidRPr="00C15021" w:rsidTr="005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560340" w:rsidRPr="00C15021" w:rsidRDefault="00560340" w:rsidP="00560340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highlight w:val="yellow"/>
                <w:lang w:val="en-US"/>
              </w:rPr>
            </w:pPr>
            <w:r w:rsidRPr="00C15021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Anti-mouse horseradish-peroxidase (HRP)-conjugated</w:t>
            </w:r>
          </w:p>
        </w:tc>
        <w:tc>
          <w:tcPr>
            <w:tcW w:w="1666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60340" w:rsidRPr="00C15021" w:rsidRDefault="00560340" w:rsidP="005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0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5000</w:t>
            </w:r>
          </w:p>
          <w:p w:rsidR="00560340" w:rsidRPr="00C15021" w:rsidRDefault="00560340" w:rsidP="005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0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Western blot)</w:t>
            </w:r>
          </w:p>
        </w:tc>
        <w:tc>
          <w:tcPr>
            <w:tcW w:w="1667" w:type="pct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60340" w:rsidRPr="00C15021" w:rsidRDefault="00560340" w:rsidP="005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0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nta Cruz Biotechnology</w:t>
            </w:r>
          </w:p>
        </w:tc>
      </w:tr>
      <w:tr w:rsidR="00560340" w:rsidRPr="00C15021" w:rsidTr="0056034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60340" w:rsidRPr="00C15021" w:rsidRDefault="00560340" w:rsidP="00560340">
            <w:pPr>
              <w:jc w:val="center"/>
              <w:rPr>
                <w:rFonts w:ascii="Times New Roman" w:hAnsi="Times New Roman" w:cs="Times New Roman"/>
                <w:b w:val="0"/>
                <w:sz w:val="20"/>
                <w:highlight w:val="yellow"/>
                <w:lang w:val="en-US"/>
              </w:rPr>
            </w:pPr>
            <w:r w:rsidRPr="00C15021">
              <w:rPr>
                <w:rFonts w:ascii="Times New Roman" w:hAnsi="Times New Roman" w:cs="Times New Roman"/>
                <w:b w:val="0"/>
                <w:sz w:val="20"/>
                <w:lang w:val="en-US"/>
              </w:rPr>
              <w:t>Anti-rabbit horseradish-peroxidase (HRP)-conjugated</w:t>
            </w:r>
          </w:p>
        </w:tc>
        <w:tc>
          <w:tcPr>
            <w:tcW w:w="1666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60340" w:rsidRPr="00C15021" w:rsidRDefault="00560340" w:rsidP="005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C15021">
              <w:rPr>
                <w:rFonts w:ascii="Times New Roman" w:hAnsi="Times New Roman" w:cs="Times New Roman"/>
                <w:sz w:val="20"/>
                <w:lang w:val="en-US"/>
              </w:rPr>
              <w:t>1:5000</w:t>
            </w:r>
          </w:p>
          <w:p w:rsidR="00560340" w:rsidRPr="00C15021" w:rsidRDefault="00560340" w:rsidP="005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C15021">
              <w:rPr>
                <w:rFonts w:ascii="Times New Roman" w:hAnsi="Times New Roman" w:cs="Times New Roman"/>
                <w:sz w:val="20"/>
                <w:lang w:val="en-US"/>
              </w:rPr>
              <w:t>(Western blot)</w:t>
            </w:r>
          </w:p>
        </w:tc>
        <w:tc>
          <w:tcPr>
            <w:tcW w:w="1667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60340" w:rsidRPr="00C15021" w:rsidRDefault="00560340" w:rsidP="005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</w:tbl>
    <w:p w:rsidR="00492415" w:rsidRPr="00C15021" w:rsidRDefault="00492415">
      <w:pPr>
        <w:rPr>
          <w:b/>
          <w:sz w:val="24"/>
          <w:lang w:val="en-GB"/>
        </w:rPr>
      </w:pPr>
    </w:p>
    <w:sectPr w:rsidR="00492415" w:rsidRPr="00C15021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C5D1B" w:rsidRDefault="00CC5D1B" w:rsidP="001A68B3">
      <w:pPr>
        <w:spacing w:after="0" w:line="240" w:lineRule="auto"/>
      </w:pPr>
      <w:r>
        <w:separator/>
      </w:r>
    </w:p>
  </w:endnote>
  <w:endnote w:type="continuationSeparator" w:id="0">
    <w:p w:rsidR="00CC5D1B" w:rsidRDefault="00CC5D1B" w:rsidP="001A68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6971446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A68B3" w:rsidRDefault="001A68B3">
        <w:pPr>
          <w:pStyle w:val="Rodap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6034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A68B3" w:rsidRDefault="001A68B3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C5D1B" w:rsidRDefault="00CC5D1B" w:rsidP="001A68B3">
      <w:pPr>
        <w:spacing w:after="0" w:line="240" w:lineRule="auto"/>
      </w:pPr>
      <w:r>
        <w:separator/>
      </w:r>
    </w:p>
  </w:footnote>
  <w:footnote w:type="continuationSeparator" w:id="0">
    <w:p w:rsidR="00CC5D1B" w:rsidRDefault="00CC5D1B" w:rsidP="001A68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2415"/>
    <w:rsid w:val="001600ED"/>
    <w:rsid w:val="001A68B3"/>
    <w:rsid w:val="001D31D8"/>
    <w:rsid w:val="002277E1"/>
    <w:rsid w:val="003B53CA"/>
    <w:rsid w:val="00492415"/>
    <w:rsid w:val="004A21DB"/>
    <w:rsid w:val="00560340"/>
    <w:rsid w:val="00581D1C"/>
    <w:rsid w:val="006B3C54"/>
    <w:rsid w:val="00737534"/>
    <w:rsid w:val="007E0C19"/>
    <w:rsid w:val="00806FCA"/>
    <w:rsid w:val="008610F3"/>
    <w:rsid w:val="0086563D"/>
    <w:rsid w:val="00925930"/>
    <w:rsid w:val="00AA4AC8"/>
    <w:rsid w:val="00B90D8F"/>
    <w:rsid w:val="00BD09F8"/>
    <w:rsid w:val="00C15021"/>
    <w:rsid w:val="00C7080F"/>
    <w:rsid w:val="00C7293B"/>
    <w:rsid w:val="00CB1E14"/>
    <w:rsid w:val="00CC5D1B"/>
    <w:rsid w:val="00CF37CC"/>
    <w:rsid w:val="00DC657F"/>
    <w:rsid w:val="00FD2CC2"/>
    <w:rsid w:val="00FF3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PlainTable42">
    <w:name w:val="Plain Table 42"/>
    <w:basedOn w:val="Tabelanormal"/>
    <w:uiPriority w:val="44"/>
    <w:rsid w:val="0049241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bealho">
    <w:name w:val="header"/>
    <w:basedOn w:val="Normal"/>
    <w:link w:val="CabealhoCarcter"/>
    <w:uiPriority w:val="99"/>
    <w:unhideWhenUsed/>
    <w:rsid w:val="001A68B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cter">
    <w:name w:val="Cabeçalho Carácter"/>
    <w:basedOn w:val="Tipodeletrapredefinidodopargrafo"/>
    <w:link w:val="Cabealho"/>
    <w:uiPriority w:val="99"/>
    <w:rsid w:val="001A68B3"/>
  </w:style>
  <w:style w:type="paragraph" w:styleId="Rodap">
    <w:name w:val="footer"/>
    <w:basedOn w:val="Normal"/>
    <w:link w:val="RodapCarcter"/>
    <w:uiPriority w:val="99"/>
    <w:unhideWhenUsed/>
    <w:rsid w:val="001A68B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cter">
    <w:name w:val="Rodapé Carácter"/>
    <w:basedOn w:val="Tipodeletrapredefinidodopargrafo"/>
    <w:link w:val="Rodap"/>
    <w:uiPriority w:val="99"/>
    <w:rsid w:val="001A68B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PlainTable42">
    <w:name w:val="Plain Table 42"/>
    <w:basedOn w:val="Tabelanormal"/>
    <w:uiPriority w:val="44"/>
    <w:rsid w:val="0049241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bealho">
    <w:name w:val="header"/>
    <w:basedOn w:val="Normal"/>
    <w:link w:val="CabealhoCarcter"/>
    <w:uiPriority w:val="99"/>
    <w:unhideWhenUsed/>
    <w:rsid w:val="001A68B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cter">
    <w:name w:val="Cabeçalho Carácter"/>
    <w:basedOn w:val="Tipodeletrapredefinidodopargrafo"/>
    <w:link w:val="Cabealho"/>
    <w:uiPriority w:val="99"/>
    <w:rsid w:val="001A68B3"/>
  </w:style>
  <w:style w:type="paragraph" w:styleId="Rodap">
    <w:name w:val="footer"/>
    <w:basedOn w:val="Normal"/>
    <w:link w:val="RodapCarcter"/>
    <w:uiPriority w:val="99"/>
    <w:unhideWhenUsed/>
    <w:rsid w:val="001A68B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cter">
    <w:name w:val="Rodapé Carácter"/>
    <w:basedOn w:val="Tipodeletrapredefinidodopargrafo"/>
    <w:link w:val="Rodap"/>
    <w:uiPriority w:val="99"/>
    <w:rsid w:val="001A68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71</Words>
  <Characters>146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áudia Bessa</dc:creator>
  <cp:keywords/>
  <dc:description/>
  <cp:lastModifiedBy>Lucilia Helena Ataíde Saraiva</cp:lastModifiedBy>
  <cp:revision>19</cp:revision>
  <dcterms:created xsi:type="dcterms:W3CDTF">2017-08-03T16:03:00Z</dcterms:created>
  <dcterms:modified xsi:type="dcterms:W3CDTF">2017-11-07T11:47:00Z</dcterms:modified>
</cp:coreProperties>
</file>